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99A9A" w14:textId="5B69230B" w:rsidR="004A01E8" w:rsidRPr="00930812" w:rsidRDefault="004A01E8" w:rsidP="004A01E8">
      <w:r w:rsidRPr="00930812">
        <w:rPr>
          <w:b/>
          <w:bCs/>
        </w:rPr>
        <w:t xml:space="preserve">Appendix </w:t>
      </w:r>
      <w:r>
        <w:rPr>
          <w:b/>
          <w:bCs/>
        </w:rPr>
        <w:t>I</w:t>
      </w:r>
      <w:r w:rsidRPr="00930812">
        <w:rPr>
          <w:b/>
          <w:bCs/>
        </w:rPr>
        <w:t>I</w:t>
      </w:r>
      <w:r w:rsidR="00FD2D98">
        <w:rPr>
          <w:b/>
          <w:bCs/>
        </w:rPr>
        <w:t>I</w:t>
      </w:r>
      <w:r w:rsidRPr="00930812">
        <w:rPr>
          <w:b/>
          <w:bCs/>
        </w:rPr>
        <w:t>.</w:t>
      </w:r>
      <w:r w:rsidRPr="00930812">
        <w:t xml:space="preserve"> Comparison of characteristics of children </w:t>
      </w:r>
      <w:r w:rsidR="0011092F">
        <w:t>selected for</w:t>
      </w:r>
      <w:r w:rsidR="0011092F" w:rsidRPr="00930812">
        <w:t xml:space="preserve"> </w:t>
      </w:r>
      <w:r w:rsidRPr="00930812">
        <w:t>the AMR study compared to the other children in the parent study</w:t>
      </w:r>
      <w:r w:rsidR="00616A66">
        <w:t xml:space="preserve"> eligible </w:t>
      </w:r>
      <w:r w:rsidR="00C44943">
        <w:t>for sampling</w:t>
      </w:r>
    </w:p>
    <w:tbl>
      <w:tblPr>
        <w:tblStyle w:val="TableGrid"/>
        <w:tblW w:w="989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88"/>
        <w:gridCol w:w="1487"/>
        <w:gridCol w:w="900"/>
        <w:gridCol w:w="1530"/>
        <w:gridCol w:w="990"/>
        <w:gridCol w:w="900"/>
      </w:tblGrid>
      <w:tr w:rsidR="00203C05" w:rsidRPr="002F7CEE" w14:paraId="5C7F5F28" w14:textId="77777777" w:rsidTr="008F154A">
        <w:trPr>
          <w:cantSplit/>
          <w:trHeight w:val="347"/>
        </w:trPr>
        <w:tc>
          <w:tcPr>
            <w:tcW w:w="4088" w:type="dxa"/>
            <w:tcBorders>
              <w:bottom w:val="nil"/>
            </w:tcBorders>
          </w:tcPr>
          <w:p w14:paraId="07DCE6E8" w14:textId="77777777" w:rsidR="00203C05" w:rsidRPr="002F7CEE" w:rsidRDefault="00203C05" w:rsidP="003968B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bottom w:val="nil"/>
            </w:tcBorders>
          </w:tcPr>
          <w:p w14:paraId="1500CCDA" w14:textId="6B7251BB" w:rsidR="00203C05" w:rsidRPr="002F7CEE" w:rsidRDefault="00203C05" w:rsidP="00203C05">
            <w:pPr>
              <w:ind w:left="-78" w:right="-24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elected for AST Testing 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>(n = 4</w:t>
            </w:r>
            <w:r>
              <w:rPr>
                <w:rFonts w:ascii="Arial" w:hAnsi="Arial" w:cs="Arial"/>
                <w:b/>
                <w:sz w:val="20"/>
                <w:szCs w:val="20"/>
              </w:rPr>
              <w:t>55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nil"/>
            </w:tcBorders>
          </w:tcPr>
          <w:p w14:paraId="6B1F60A1" w14:textId="416617B8" w:rsidR="00203C05" w:rsidRPr="002F7CEE" w:rsidRDefault="00203C05" w:rsidP="00203C05">
            <w:pPr>
              <w:ind w:left="-82" w:right="-114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t Selected for AST Testing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 =</w:t>
            </w:r>
            <w:r w:rsidR="00C069F1">
              <w:rPr>
                <w:rFonts w:ascii="Arial" w:hAnsi="Arial" w:cs="Arial"/>
                <w:b/>
                <w:sz w:val="20"/>
                <w:szCs w:val="20"/>
              </w:rPr>
              <w:t xml:space="preserve"> 890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2DCAE9FD" w14:textId="77777777" w:rsidR="00203C05" w:rsidRPr="002F7CEE" w:rsidRDefault="00203C05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4010" w:rsidRPr="002F7CEE" w14:paraId="7D58CAD9" w14:textId="77777777" w:rsidTr="008F154A">
        <w:trPr>
          <w:cantSplit/>
          <w:trHeight w:val="224"/>
        </w:trPr>
        <w:tc>
          <w:tcPr>
            <w:tcW w:w="4088" w:type="dxa"/>
            <w:tcBorders>
              <w:top w:val="nil"/>
              <w:bottom w:val="single" w:sz="4" w:space="0" w:color="auto"/>
            </w:tcBorders>
          </w:tcPr>
          <w:p w14:paraId="242AB0FA" w14:textId="77777777" w:rsidR="00A44010" w:rsidRPr="002F7CEE" w:rsidRDefault="00A44010" w:rsidP="003968B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single" w:sz="4" w:space="0" w:color="FFFFFF"/>
            </w:tcBorders>
          </w:tcPr>
          <w:p w14:paraId="14D430ED" w14:textId="770F0F16" w:rsidR="00A44010" w:rsidRDefault="00E47979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single" w:sz="4" w:space="0" w:color="FFFFFF"/>
              <w:bottom w:val="single" w:sz="4" w:space="0" w:color="auto"/>
            </w:tcBorders>
          </w:tcPr>
          <w:p w14:paraId="2B65C03A" w14:textId="51B417EF" w:rsidR="00A44010" w:rsidRPr="002F7CEE" w:rsidRDefault="00E47979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8C3986" w14:textId="331843AA" w:rsidR="00A44010" w:rsidRDefault="001506D4" w:rsidP="00E47979">
            <w:pPr>
              <w:ind w:left="-82" w:right="-11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387BC53" w14:textId="470B4336" w:rsidR="00A44010" w:rsidRDefault="001506D4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59506C54" w14:textId="77777777" w:rsidR="00A44010" w:rsidRDefault="00A44010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01E8" w:rsidRPr="002F7CEE" w14:paraId="59E08EFF" w14:textId="77777777" w:rsidTr="00203C05">
        <w:trPr>
          <w:cantSplit/>
          <w:trHeight w:val="30"/>
        </w:trPr>
        <w:tc>
          <w:tcPr>
            <w:tcW w:w="4088" w:type="dxa"/>
            <w:tcBorders>
              <w:bottom w:val="nil"/>
            </w:tcBorders>
          </w:tcPr>
          <w:p w14:paraId="1D726FFA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487" w:type="dxa"/>
            <w:tcBorders>
              <w:bottom w:val="nil"/>
              <w:right w:val="nil"/>
            </w:tcBorders>
          </w:tcPr>
          <w:p w14:paraId="4A3E999E" w14:textId="77777777" w:rsidR="004A01E8" w:rsidRPr="002F7CEE" w:rsidRDefault="004A01E8" w:rsidP="003968BF">
            <w:pPr>
              <w:ind w:left="-78" w:right="-2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5E982D65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</w:tcPr>
          <w:p w14:paraId="0F126438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F9B7ABB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1AC02F3A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1E8" w:rsidRPr="002F7CEE" w14:paraId="76689CD2" w14:textId="77777777" w:rsidTr="00203C05">
        <w:trPr>
          <w:cantSplit/>
          <w:trHeight w:val="165"/>
        </w:trPr>
        <w:tc>
          <w:tcPr>
            <w:tcW w:w="4088" w:type="dxa"/>
            <w:tcBorders>
              <w:top w:val="nil"/>
              <w:bottom w:val="nil"/>
            </w:tcBorders>
          </w:tcPr>
          <w:p w14:paraId="16DABF0E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0E03D92" w14:textId="77777777" w:rsidR="004A01E8" w:rsidRPr="002F7CEE" w:rsidRDefault="004A01E8" w:rsidP="003968BF">
            <w:pPr>
              <w:ind w:left="-78" w:right="-2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5A700CE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68E7E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C253F55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BFB6542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1E8" w:rsidRPr="002F7CEE" w14:paraId="26541C49" w14:textId="77777777" w:rsidTr="00203C05">
        <w:trPr>
          <w:cantSplit/>
          <w:trHeight w:val="222"/>
        </w:trPr>
        <w:tc>
          <w:tcPr>
            <w:tcW w:w="4088" w:type="dxa"/>
            <w:tcBorders>
              <w:top w:val="nil"/>
              <w:bottom w:val="nil"/>
            </w:tcBorders>
          </w:tcPr>
          <w:p w14:paraId="26550A45" w14:textId="77777777" w:rsidR="004A01E8" w:rsidRPr="002F7CEE" w:rsidRDefault="004A01E8" w:rsidP="003968BF">
            <w:pPr>
              <w:ind w:firstLine="42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  <w:p w14:paraId="2777B4C9" w14:textId="77777777" w:rsidR="004A01E8" w:rsidRPr="002F7CEE" w:rsidRDefault="004A01E8" w:rsidP="003968BF">
            <w:pPr>
              <w:ind w:firstLine="42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365F53F1" w14:textId="5C379CC4" w:rsidR="004A01E8" w:rsidRPr="002F7CEE" w:rsidRDefault="00E5374F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022424FD" w14:textId="5C8604BC" w:rsidR="004A01E8" w:rsidRPr="002F7CEE" w:rsidRDefault="00F4148F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2F7C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FABA89F" w14:textId="1C7091F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59.</w:t>
            </w:r>
            <w:r w:rsidR="00F4148F">
              <w:rPr>
                <w:rFonts w:ascii="Arial" w:hAnsi="Arial" w:cs="Arial"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70A3C5" w14:textId="259C7943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40.</w:t>
            </w:r>
            <w:r w:rsidR="00F4148F"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79C66" w14:textId="7EE4D295" w:rsidR="004A01E8" w:rsidRPr="002F7CEE" w:rsidRDefault="00F4148F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</w:t>
            </w:r>
          </w:p>
          <w:p w14:paraId="1147DB1C" w14:textId="2B6F96C4" w:rsidR="004A01E8" w:rsidRPr="002F7CEE" w:rsidRDefault="00F4148F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CAD83F0" w14:textId="72F7A1C2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59.</w:t>
            </w:r>
            <w:r w:rsidR="00F4148F"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7AB3B97" w14:textId="2105976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40.</w:t>
            </w:r>
            <w:r w:rsidR="00F4148F">
              <w:rPr>
                <w:rFonts w:ascii="Arial" w:hAnsi="Arial" w:cs="Arial"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F1A12E7" w14:textId="6E8DEAB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4148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4A01E8" w:rsidRPr="002F7CEE" w14:paraId="25210F41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03CDD372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Age (months)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A35755D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FE4260F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4ECE9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25169DB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856CDC7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1E8" w:rsidRPr="002F7CEE" w14:paraId="321B2648" w14:textId="77777777" w:rsidTr="00203C05">
        <w:trPr>
          <w:cantSplit/>
          <w:trHeight w:val="513"/>
        </w:trPr>
        <w:tc>
          <w:tcPr>
            <w:tcW w:w="4088" w:type="dxa"/>
            <w:tcBorders>
              <w:top w:val="nil"/>
              <w:bottom w:val="nil"/>
            </w:tcBorders>
          </w:tcPr>
          <w:p w14:paraId="005300CA" w14:textId="77777777" w:rsidR="004A01E8" w:rsidRPr="002F7CEE" w:rsidRDefault="004A01E8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24 and over</w:t>
            </w:r>
          </w:p>
          <w:p w14:paraId="0B520680" w14:textId="77777777" w:rsidR="004A01E8" w:rsidRPr="002F7CEE" w:rsidRDefault="004A01E8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2 – 23</w:t>
            </w:r>
          </w:p>
          <w:p w14:paraId="64D00A0E" w14:textId="77777777" w:rsidR="004A01E8" w:rsidRPr="002F7CEE" w:rsidRDefault="004A01E8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 xml:space="preserve">6 – 11 </w:t>
            </w:r>
          </w:p>
          <w:p w14:paraId="1C1EB417" w14:textId="77777777" w:rsidR="004A01E8" w:rsidRPr="002F7CEE" w:rsidRDefault="004A01E8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 – 5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0EF87F5" w14:textId="55722CF8" w:rsidR="004A01E8" w:rsidRPr="002F7CEE" w:rsidRDefault="008405D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03FA548" w14:textId="20C2A4E8" w:rsidR="004A01E8" w:rsidRPr="002F7CEE" w:rsidRDefault="008405D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04B4AED9" w14:textId="663D2EF9" w:rsidR="004A01E8" w:rsidRPr="002F7CEE" w:rsidRDefault="008405D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2A47FB1" w14:textId="543FE65D" w:rsidR="004A01E8" w:rsidRPr="002F7CEE" w:rsidRDefault="008405D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BC3805F" w14:textId="5D8F45B0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8405D8" w:rsidRPr="002F7CEE">
              <w:rPr>
                <w:rFonts w:ascii="Arial" w:hAnsi="Arial" w:cs="Arial"/>
                <w:sz w:val="20"/>
                <w:szCs w:val="20"/>
              </w:rPr>
              <w:t>3</w:t>
            </w:r>
            <w:r w:rsidR="008405D8"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8405D8"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6207289" w14:textId="5C715D82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8405D8"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5D6CA30" w14:textId="041D25A3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19.</w:t>
            </w:r>
            <w:r w:rsidR="008405D8"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C1753CC" w14:textId="555A7C2D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3928E5" w:rsidRPr="002F7CEE">
              <w:rPr>
                <w:rFonts w:ascii="Arial" w:hAnsi="Arial" w:cs="Arial"/>
                <w:sz w:val="20"/>
                <w:szCs w:val="20"/>
              </w:rPr>
              <w:t>1</w:t>
            </w:r>
            <w:r w:rsidR="003928E5"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3928E5"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6BA6F" w14:textId="0B5ABE91" w:rsidR="004A01E8" w:rsidRPr="002F7CEE" w:rsidRDefault="003928E5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  <w:p w14:paraId="755B21F1" w14:textId="334D6996" w:rsidR="004A01E8" w:rsidRPr="002F7CEE" w:rsidRDefault="003928E5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  <w:p w14:paraId="443210CA" w14:textId="3BD88013" w:rsidR="004A01E8" w:rsidRPr="002F7CEE" w:rsidRDefault="003928E5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  <w:p w14:paraId="4FBAE122" w14:textId="7BB637E8" w:rsidR="004A01E8" w:rsidRPr="002F7CEE" w:rsidRDefault="003928E5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F5BC7B1" w14:textId="4615349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C675A9">
              <w:rPr>
                <w:rFonts w:ascii="Arial" w:hAnsi="Arial" w:cs="Arial"/>
                <w:sz w:val="20"/>
                <w:szCs w:val="20"/>
              </w:rPr>
              <w:t>3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C675A9">
              <w:rPr>
                <w:rFonts w:ascii="Arial" w:hAnsi="Arial" w:cs="Arial"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F08B230" w14:textId="368F272C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C675A9"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BA88998" w14:textId="2CDEA42B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C675A9"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B361DC" w14:textId="744CCFA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C675A9">
              <w:rPr>
                <w:rFonts w:ascii="Arial" w:hAnsi="Arial" w:cs="Arial"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BBE265D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8D297ED" w14:textId="41C6FED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16A6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A01E8" w:rsidRPr="002F7CEE" w14:paraId="6422699C" w14:textId="77777777" w:rsidTr="00203C05">
        <w:trPr>
          <w:cantSplit/>
          <w:trHeight w:val="513"/>
        </w:trPr>
        <w:tc>
          <w:tcPr>
            <w:tcW w:w="4088" w:type="dxa"/>
            <w:tcBorders>
              <w:top w:val="nil"/>
              <w:bottom w:val="nil"/>
            </w:tcBorders>
          </w:tcPr>
          <w:p w14:paraId="5698610F" w14:textId="77777777" w:rsidR="004A01E8" w:rsidRPr="002F7CEE" w:rsidRDefault="004A01E8" w:rsidP="003968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Breastfeeding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1"/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2ED0728A" w14:textId="77777777" w:rsidR="004A01E8" w:rsidRPr="002F7CEE" w:rsidRDefault="004A01E8" w:rsidP="003968BF">
            <w:pPr>
              <w:ind w:left="331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Exclusively Breastfed </w:t>
            </w:r>
          </w:p>
          <w:p w14:paraId="0DC6D5CD" w14:textId="77777777" w:rsidR="004A01E8" w:rsidRPr="002F7CEE" w:rsidRDefault="004A01E8" w:rsidP="003968BF">
            <w:pPr>
              <w:ind w:left="331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artially Breastfed</w:t>
            </w:r>
          </w:p>
          <w:p w14:paraId="2004DFC2" w14:textId="77777777" w:rsidR="004A01E8" w:rsidRPr="002F7CEE" w:rsidRDefault="004A01E8" w:rsidP="003968BF">
            <w:pPr>
              <w:ind w:left="331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Never Breastfed 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7608D77C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C3FB139" w14:textId="0D1CDB7A" w:rsidR="004A01E8" w:rsidRPr="002F7CEE" w:rsidRDefault="0041383C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FE6C3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27EB73E" w14:textId="271C8BB2" w:rsidR="004A01E8" w:rsidRPr="002F7CEE" w:rsidRDefault="0041383C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FE6C3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488FB5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4BDBF7D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E67E2BE" w14:textId="03E3140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FE6C3F">
              <w:rPr>
                <w:rFonts w:ascii="Arial" w:hAnsi="Arial" w:cs="Arial"/>
                <w:sz w:val="20"/>
                <w:szCs w:val="20"/>
              </w:rPr>
              <w:t>5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FE6C3F"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2728609" w14:textId="1F57580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7E7D6A">
              <w:rPr>
                <w:rFonts w:ascii="Arial" w:hAnsi="Arial" w:cs="Arial"/>
                <w:sz w:val="20"/>
                <w:szCs w:val="20"/>
              </w:rPr>
              <w:t>48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7E7D6A">
              <w:rPr>
                <w:rFonts w:ascii="Arial" w:hAnsi="Arial" w:cs="Arial"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sz w:val="20"/>
                <w:szCs w:val="20"/>
              </w:rPr>
              <w:t>%) (1.</w:t>
            </w:r>
            <w:r w:rsidR="0041383C"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D0094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25C0A99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  <w:p w14:paraId="500F91CF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0059805B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49DC17C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3145BC9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F11F68A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%)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F2BC87C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DB73605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8A02E70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A01E8" w:rsidRPr="002F7CEE" w14:paraId="66891BF2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173A673B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HIV Status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2"/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369708F1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B3EDC77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CB60C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00A4A8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BB980A6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1E8" w:rsidRPr="002F7CEE" w14:paraId="708A3730" w14:textId="77777777" w:rsidTr="00203C05">
        <w:trPr>
          <w:cantSplit/>
          <w:trHeight w:val="593"/>
        </w:trPr>
        <w:tc>
          <w:tcPr>
            <w:tcW w:w="4088" w:type="dxa"/>
            <w:tcBorders>
              <w:top w:val="nil"/>
              <w:bottom w:val="nil"/>
            </w:tcBorders>
          </w:tcPr>
          <w:p w14:paraId="3502033C" w14:textId="77777777" w:rsidR="004A01E8" w:rsidRPr="002F7CEE" w:rsidRDefault="004A01E8" w:rsidP="003968BF">
            <w:pPr>
              <w:ind w:firstLine="333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HIV Uninfected </w:t>
            </w:r>
          </w:p>
          <w:p w14:paraId="2942D2FD" w14:textId="77777777" w:rsidR="004A01E8" w:rsidRPr="002F7CEE" w:rsidRDefault="004A01E8" w:rsidP="003968BF">
            <w:pPr>
              <w:ind w:firstLine="333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HIV Uninfected, Exposed</w:t>
            </w:r>
          </w:p>
          <w:p w14:paraId="03A5049D" w14:textId="77777777" w:rsidR="004A01E8" w:rsidRPr="002F7CEE" w:rsidRDefault="004A01E8" w:rsidP="003968BF">
            <w:pPr>
              <w:ind w:firstLine="333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HIV Infected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CAEA032" w14:textId="6388D010" w:rsidR="004A01E8" w:rsidRPr="002F7CEE" w:rsidRDefault="000C044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2F7C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44A1F8" w14:textId="12A2E875" w:rsidR="004A01E8" w:rsidRPr="002F7CEE" w:rsidRDefault="000C044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  <w:p w14:paraId="1E0647B1" w14:textId="0EBC8089" w:rsidR="004A01E8" w:rsidRPr="002F7CEE" w:rsidRDefault="000C044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1F9054D" w14:textId="5B227E40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 (</w:t>
            </w:r>
            <w:r w:rsidR="000C0448" w:rsidRPr="002F7CEE">
              <w:rPr>
                <w:rFonts w:ascii="Arial" w:hAnsi="Arial" w:cs="Arial"/>
                <w:sz w:val="20"/>
                <w:szCs w:val="20"/>
              </w:rPr>
              <w:t>1</w:t>
            </w:r>
            <w:r w:rsidR="000C0448"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0C0448"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94D4E0F" w14:textId="55523883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0C0448">
              <w:rPr>
                <w:rFonts w:ascii="Arial" w:hAnsi="Arial" w:cs="Arial"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895A7" w14:textId="4E4EDC92" w:rsidR="004A01E8" w:rsidRPr="002F7CEE" w:rsidRDefault="000C044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3</w:t>
            </w:r>
          </w:p>
          <w:p w14:paraId="3551F96A" w14:textId="4270A4DB" w:rsidR="004A01E8" w:rsidRPr="002F7CEE" w:rsidRDefault="00E00399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24DA37DE" w14:textId="76713AE6" w:rsidR="004A01E8" w:rsidRPr="002F7CEE" w:rsidRDefault="00E00399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29E09C0" w14:textId="70ED857C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E00399"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3E8FD3D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2F7CEE">
              <w:rPr>
                <w:rFonts w:ascii="Arial" w:hAnsi="Arial" w:cs="Arial"/>
                <w:sz w:val="20"/>
                <w:szCs w:val="20"/>
              </w:rPr>
              <w:t>.2%)</w:t>
            </w:r>
          </w:p>
          <w:p w14:paraId="7C47FBFA" w14:textId="63201C3E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E00399"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E00399">
              <w:rPr>
                <w:rFonts w:ascii="Arial" w:hAnsi="Arial" w:cs="Arial"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09A9875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5D7BD68" w14:textId="61E8547B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0039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A01E8" w:rsidRPr="002F7CEE" w14:paraId="79F4992A" w14:textId="77777777" w:rsidTr="00203C05">
        <w:trPr>
          <w:cantSplit/>
          <w:trHeight w:val="425"/>
        </w:trPr>
        <w:tc>
          <w:tcPr>
            <w:tcW w:w="4088" w:type="dxa"/>
            <w:tcBorders>
              <w:top w:val="nil"/>
              <w:bottom w:val="nil"/>
            </w:tcBorders>
          </w:tcPr>
          <w:p w14:paraId="017428BF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Nutritional Characteristics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3"/>
            </w:r>
          </w:p>
          <w:p w14:paraId="604BE80C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Neither Stunted nor Wasted</w:t>
            </w:r>
          </w:p>
          <w:p w14:paraId="5B120B32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Wasted, not Stunted</w:t>
            </w:r>
          </w:p>
          <w:p w14:paraId="5E44659D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Stunted, not Wasted </w:t>
            </w:r>
          </w:p>
          <w:p w14:paraId="00FB19D2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Stunted and </w:t>
            </w:r>
            <w:proofErr w:type="gramStart"/>
            <w:r w:rsidRPr="002F7CEE">
              <w:rPr>
                <w:rFonts w:ascii="Arial" w:hAnsi="Arial" w:cs="Arial"/>
                <w:bCs/>
                <w:sz w:val="20"/>
                <w:szCs w:val="20"/>
              </w:rPr>
              <w:t>Wasted</w:t>
            </w:r>
            <w:proofErr w:type="gramEnd"/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3C1A4257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66FCE29" w14:textId="30140EE2" w:rsidR="004A01E8" w:rsidRPr="002F7CEE" w:rsidRDefault="00287DCA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  <w:p w14:paraId="1A44D5EF" w14:textId="0C8BB092" w:rsidR="004A01E8" w:rsidRPr="002F7CEE" w:rsidRDefault="00E34643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DCFFFE6" w14:textId="66A106F4" w:rsidR="004A01E8" w:rsidRPr="002F7CEE" w:rsidRDefault="00E34643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0F98FEBD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B714683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3AB1616" w14:textId="743E25CA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E34643" w:rsidRPr="002F7CEE">
              <w:rPr>
                <w:rFonts w:ascii="Arial" w:hAnsi="Arial" w:cs="Arial"/>
                <w:sz w:val="20"/>
                <w:szCs w:val="20"/>
              </w:rPr>
              <w:t>6</w:t>
            </w:r>
            <w:r w:rsidR="00E34643">
              <w:rPr>
                <w:rFonts w:ascii="Arial" w:hAnsi="Arial" w:cs="Arial"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E34643"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57B25A2" w14:textId="0F3CB83D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8.</w:t>
            </w:r>
            <w:r w:rsidR="00E34643">
              <w:rPr>
                <w:rFonts w:ascii="Arial" w:hAnsi="Arial" w:cs="Arial"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05F70F3" w14:textId="4D794AE1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E34643" w:rsidRPr="002F7CEE">
              <w:rPr>
                <w:rFonts w:ascii="Arial" w:hAnsi="Arial" w:cs="Arial"/>
                <w:sz w:val="20"/>
                <w:szCs w:val="20"/>
              </w:rPr>
              <w:t>2</w:t>
            </w:r>
            <w:r w:rsidR="00E34643"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0002B9"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87CDD7D" w14:textId="413A8B7B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2.</w:t>
            </w:r>
            <w:r w:rsidR="000002B9"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9DBA0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17B7373" w14:textId="7E05BD2E" w:rsidR="004A01E8" w:rsidRPr="002F7CEE" w:rsidRDefault="000002B9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</w:t>
            </w:r>
          </w:p>
          <w:p w14:paraId="6808D2F3" w14:textId="3D378333" w:rsidR="004A01E8" w:rsidRPr="002F7CEE" w:rsidRDefault="000002B9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35919BC1" w14:textId="15B10E2D" w:rsidR="004A01E8" w:rsidRPr="002F7CEE" w:rsidRDefault="000002B9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  <w:p w14:paraId="2E110F09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F7A9087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C077716" w14:textId="075F042E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0002B9">
              <w:rPr>
                <w:rFonts w:ascii="Arial" w:hAnsi="Arial" w:cs="Arial"/>
                <w:sz w:val="20"/>
                <w:szCs w:val="20"/>
              </w:rPr>
              <w:t>75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0002B9"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5708459" w14:textId="43EECF0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0002B9"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0002B9">
              <w:rPr>
                <w:rFonts w:ascii="Arial" w:hAnsi="Arial" w:cs="Arial"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8921FD4" w14:textId="05886F9A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 w:rsidR="000002B9">
              <w:rPr>
                <w:rFonts w:ascii="Arial" w:hAnsi="Arial" w:cs="Arial"/>
                <w:sz w:val="20"/>
                <w:szCs w:val="20"/>
              </w:rPr>
              <w:t>2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9A79CF"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DBC528" w14:textId="5E2E177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 w:rsidR="009A79CF"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22771C3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E4424B3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740BF38" w14:textId="294857F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A79CF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A01E8" w:rsidRPr="002F7CEE" w14:paraId="638D3B90" w14:textId="77777777" w:rsidTr="00203C05">
        <w:trPr>
          <w:cantSplit/>
          <w:trHeight w:val="209"/>
        </w:trPr>
        <w:tc>
          <w:tcPr>
            <w:tcW w:w="4088" w:type="dxa"/>
            <w:tcBorders>
              <w:bottom w:val="nil"/>
            </w:tcBorders>
          </w:tcPr>
          <w:p w14:paraId="37A4C796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Hospitalization Information</w:t>
            </w:r>
          </w:p>
        </w:tc>
        <w:tc>
          <w:tcPr>
            <w:tcW w:w="1487" w:type="dxa"/>
            <w:tcBorders>
              <w:bottom w:val="nil"/>
              <w:right w:val="nil"/>
            </w:tcBorders>
          </w:tcPr>
          <w:p w14:paraId="47898B8D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02BB73B2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</w:tcPr>
          <w:p w14:paraId="6C52347A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28B40ABC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1E0C93C2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01E8" w:rsidRPr="002F7CEE" w14:paraId="5054E16D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3C32E518" w14:textId="6EB80069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Length of Hospital Stay (in days)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4"/>
            </w:r>
            <w:r w:rsidR="005D395A" w:rsidRPr="005D395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,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5"/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78BA523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34AD3E9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 – 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03ADB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BCEB9A6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(2 – 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4B50A32" w14:textId="5762E5E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442E37">
              <w:rPr>
                <w:rFonts w:ascii="Arial" w:hAnsi="Arial" w:cs="Arial"/>
                <w:bCs/>
                <w:sz w:val="20"/>
                <w:szCs w:val="20"/>
              </w:rPr>
              <w:t>95</w:t>
            </w:r>
          </w:p>
        </w:tc>
      </w:tr>
      <w:tr w:rsidR="004A01E8" w:rsidRPr="002F7CEE" w14:paraId="27796FB6" w14:textId="77777777" w:rsidTr="00203C05">
        <w:trPr>
          <w:cantSplit/>
          <w:trHeight w:val="195"/>
        </w:trPr>
        <w:tc>
          <w:tcPr>
            <w:tcW w:w="4088" w:type="dxa"/>
            <w:tcBorders>
              <w:top w:val="nil"/>
              <w:bottom w:val="nil"/>
            </w:tcBorders>
          </w:tcPr>
          <w:p w14:paraId="6358F474" w14:textId="77777777" w:rsidR="004A01E8" w:rsidRPr="002F7CEE" w:rsidRDefault="004A01E8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Received Antibiotic during Hospitalization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6A6E885" w14:textId="3198857B" w:rsidR="004A01E8" w:rsidRPr="002F7CEE" w:rsidRDefault="00F2705B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C33231D" w14:textId="5DBE16C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F2705B" w:rsidRPr="002F7CEE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F2705B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F2705B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6DF7C" w14:textId="607C5443" w:rsidR="004A01E8" w:rsidRPr="002F7CEE" w:rsidRDefault="00F2705B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E486A9F" w14:textId="1CB9803C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F2705B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B2F0FAF" w14:textId="137934D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8E0FDC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</w:tr>
      <w:tr w:rsidR="004A01E8" w:rsidRPr="002F7CEE" w14:paraId="1724DF50" w14:textId="77777777" w:rsidTr="00203C05">
        <w:trPr>
          <w:cantSplit/>
          <w:trHeight w:val="496"/>
        </w:trPr>
        <w:tc>
          <w:tcPr>
            <w:tcW w:w="4088" w:type="dxa"/>
            <w:tcBorders>
              <w:top w:val="nil"/>
              <w:bottom w:val="nil"/>
            </w:tcBorders>
          </w:tcPr>
          <w:p w14:paraId="78BF695D" w14:textId="77777777" w:rsidR="004A01E8" w:rsidRPr="002F7CEE" w:rsidRDefault="004A01E8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Antibiotic Received during Hospitalization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6"/>
            </w:r>
          </w:p>
          <w:p w14:paraId="623A033A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enicillins</w:t>
            </w:r>
          </w:p>
          <w:p w14:paraId="669ABE61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Ce</w:t>
            </w:r>
            <w:r>
              <w:rPr>
                <w:rFonts w:ascii="Arial" w:hAnsi="Arial" w:cs="Arial"/>
                <w:bCs/>
                <w:sz w:val="20"/>
                <w:szCs w:val="20"/>
              </w:rPr>
              <w:t>ftriaxone</w:t>
            </w:r>
          </w:p>
          <w:p w14:paraId="5986882C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entamicin</w:t>
            </w:r>
          </w:p>
          <w:p w14:paraId="1922E045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A027A33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C16ED23" w14:textId="2BEE15E5" w:rsidR="004A01E8" w:rsidRPr="002F7CEE" w:rsidRDefault="004579C5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  <w:p w14:paraId="16944629" w14:textId="690AEBB3" w:rsidR="004A01E8" w:rsidRPr="002F7CEE" w:rsidRDefault="00884F76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  <w:p w14:paraId="515462D8" w14:textId="6301148E" w:rsidR="004A01E8" w:rsidRPr="002F7CEE" w:rsidRDefault="0002716A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  <w:p w14:paraId="2D60CB0B" w14:textId="7FF3BF7E" w:rsidR="004A01E8" w:rsidRPr="002F7CEE" w:rsidRDefault="00867C70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55A1EEA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D60E082" w14:textId="45063E75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4579C5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891AB7A" w14:textId="07454AAE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F92F84">
              <w:rPr>
                <w:rFonts w:ascii="Arial" w:hAnsi="Arial" w:cs="Arial"/>
                <w:bCs/>
                <w:sz w:val="20"/>
                <w:szCs w:val="20"/>
              </w:rPr>
              <w:t>3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F92F84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776C2F66" w14:textId="1A86FD3E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02716A" w:rsidRPr="002F7CEE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02716A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867C70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 (</w:t>
            </w:r>
            <w:r w:rsidR="003906F7" w:rsidRPr="002F7CE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3906F7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906F7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35238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955F30D" w14:textId="47ADF563" w:rsidR="004A01E8" w:rsidRPr="002F7CEE" w:rsidRDefault="004579C5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51</w:t>
            </w:r>
          </w:p>
          <w:p w14:paraId="515A2937" w14:textId="77ABA3D7" w:rsidR="004A01E8" w:rsidRPr="002F7CEE" w:rsidRDefault="00F92F84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2</w:t>
            </w:r>
          </w:p>
          <w:p w14:paraId="0AEC079D" w14:textId="0EB956E2" w:rsidR="004A01E8" w:rsidRPr="002F7CEE" w:rsidRDefault="00867C70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82</w:t>
            </w:r>
          </w:p>
          <w:p w14:paraId="1BECC357" w14:textId="7746E59A" w:rsidR="004A01E8" w:rsidRPr="002F7CEE" w:rsidRDefault="003906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50EA803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E5058E6" w14:textId="75E34C6A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4579C5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B6F5947" w14:textId="2BF767E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02716A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9C0DE06" w14:textId="37E288E2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867C70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7124EF0" w14:textId="08AA1168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1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906F7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46B4752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29BF179" w14:textId="7F6A8B4F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4579C5">
              <w:rPr>
                <w:rFonts w:ascii="Arial" w:hAnsi="Arial" w:cs="Arial"/>
                <w:bCs/>
                <w:sz w:val="20"/>
                <w:szCs w:val="20"/>
              </w:rPr>
              <w:t>85</w:t>
            </w:r>
          </w:p>
          <w:p w14:paraId="138BA340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*</w:t>
            </w:r>
          </w:p>
          <w:p w14:paraId="6F027E20" w14:textId="356F4F4F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867C70">
              <w:rPr>
                <w:rFonts w:ascii="Arial" w:hAnsi="Arial" w:cs="Arial"/>
                <w:bCs/>
                <w:sz w:val="20"/>
                <w:szCs w:val="20"/>
              </w:rPr>
              <w:t>47</w:t>
            </w:r>
          </w:p>
          <w:p w14:paraId="4DAD9473" w14:textId="0A425C0D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3906F7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4A01E8" w:rsidRPr="002F7CEE" w14:paraId="36562309" w14:textId="77777777" w:rsidTr="00203C05">
        <w:trPr>
          <w:cantSplit/>
          <w:trHeight w:val="496"/>
        </w:trPr>
        <w:tc>
          <w:tcPr>
            <w:tcW w:w="4088" w:type="dxa"/>
            <w:tcBorders>
              <w:top w:val="nil"/>
              <w:bottom w:val="nil"/>
            </w:tcBorders>
          </w:tcPr>
          <w:p w14:paraId="7C97CA3D" w14:textId="77777777" w:rsidR="004A01E8" w:rsidRPr="002F7CEE" w:rsidRDefault="004A01E8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proofErr w:type="spellStart"/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Admitting</w:t>
            </w:r>
            <w:proofErr w:type="spellEnd"/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 xml:space="preserve"> Diagnosis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7"/>
            </w:r>
          </w:p>
          <w:p w14:paraId="66367F9E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Anemia</w:t>
            </w:r>
          </w:p>
          <w:p w14:paraId="53CABB2C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Gastroenteritis/</w:t>
            </w:r>
            <w:proofErr w:type="spellStart"/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Diarrhea</w:t>
            </w:r>
            <w:proofErr w:type="spellEnd"/>
          </w:p>
          <w:p w14:paraId="237B5A9B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Malaria</w:t>
            </w:r>
          </w:p>
          <w:p w14:paraId="4E4FBB0F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Meningitis</w:t>
            </w:r>
          </w:p>
          <w:p w14:paraId="63C8049D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Pneumonia/LRTI </w:t>
            </w:r>
          </w:p>
          <w:p w14:paraId="0B65F6E5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Sickle Cell</w:t>
            </w:r>
          </w:p>
          <w:p w14:paraId="61BD6C55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uspected 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Sepsis</w:t>
            </w:r>
          </w:p>
          <w:p w14:paraId="3AF1DB1C" w14:textId="77777777" w:rsidR="004A01E8" w:rsidRPr="002F7CEE" w:rsidRDefault="004A01E8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Tuberculosis</w:t>
            </w:r>
          </w:p>
          <w:p w14:paraId="345B2B19" w14:textId="77777777" w:rsidR="004A01E8" w:rsidRPr="002F7CEE" w:rsidRDefault="004A01E8" w:rsidP="003968BF">
            <w:pPr>
              <w:ind w:left="331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28912FFB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4EA781D" w14:textId="4317FE4F" w:rsidR="004A01E8" w:rsidRPr="002F7CEE" w:rsidRDefault="003B6D0D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3</w:t>
            </w:r>
          </w:p>
          <w:p w14:paraId="120ED8C3" w14:textId="04A131C8" w:rsidR="004A01E8" w:rsidRPr="002F7CEE" w:rsidRDefault="00244E9D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  <w:p w14:paraId="5E9E7DB7" w14:textId="01D3FF28" w:rsidR="004A01E8" w:rsidRPr="002F7CEE" w:rsidRDefault="009F464E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39</w:t>
            </w:r>
          </w:p>
          <w:p w14:paraId="0149BD43" w14:textId="3CF058AE" w:rsidR="004A01E8" w:rsidRPr="002F7CEE" w:rsidRDefault="00673BDB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  <w:p w14:paraId="04EE5669" w14:textId="6B86D910" w:rsidR="004A01E8" w:rsidRPr="002F7CEE" w:rsidRDefault="0077074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  <w:p w14:paraId="4675ADEC" w14:textId="2F422117" w:rsidR="004A01E8" w:rsidRPr="002F7CEE" w:rsidRDefault="00891821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  <w:p w14:paraId="2B9E096A" w14:textId="16FC46F3" w:rsidR="004A01E8" w:rsidRPr="002F7CEE" w:rsidRDefault="00564724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  <w:p w14:paraId="68DBF774" w14:textId="673A98B7" w:rsidR="004A01E8" w:rsidRPr="002F7CEE" w:rsidRDefault="00001BD4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564724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  <w:p w14:paraId="79A8B72F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8886F92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52D2AA8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0CA10C0" w14:textId="60AC9919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0.</w:t>
            </w:r>
            <w:r w:rsidR="00244E9D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52F1658C" w14:textId="666258D0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9F464E">
              <w:rPr>
                <w:rFonts w:ascii="Arial" w:hAnsi="Arial" w:cs="Arial"/>
                <w:bCs/>
                <w:sz w:val="20"/>
                <w:szCs w:val="20"/>
              </w:rPr>
              <w:t>5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9F464E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11D196DC" w14:textId="65F60EE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10.</w:t>
            </w:r>
            <w:r w:rsidR="00673BDB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0953816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7956660" w14:textId="2BA7CBD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10.</w:t>
            </w:r>
            <w:r w:rsidR="00891821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%) </w:t>
            </w:r>
          </w:p>
          <w:p w14:paraId="69856E87" w14:textId="5F435829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.</w:t>
            </w:r>
            <w:r w:rsidR="00564724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EEE2256" w14:textId="3599F60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.</w:t>
            </w:r>
            <w:r w:rsidR="002E0EF8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59796A18" w14:textId="6F24CFE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.</w:t>
            </w:r>
            <w:r w:rsidR="00252FD5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8117B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EF371B3" w14:textId="7249F6C3" w:rsidR="004A01E8" w:rsidRPr="002F7CEE" w:rsidRDefault="003B6D0D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5</w:t>
            </w:r>
          </w:p>
          <w:p w14:paraId="3C5DCDF3" w14:textId="1A8C8942" w:rsidR="004A01E8" w:rsidRPr="002F7CEE" w:rsidRDefault="00244E9D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3</w:t>
            </w:r>
          </w:p>
          <w:p w14:paraId="75B2A8A8" w14:textId="1C7A6A8B" w:rsidR="004A01E8" w:rsidRPr="002F7CEE" w:rsidRDefault="009F464E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52</w:t>
            </w:r>
          </w:p>
          <w:p w14:paraId="61FD3CE0" w14:textId="426A8B66" w:rsidR="004A01E8" w:rsidRPr="002F7CEE" w:rsidRDefault="00673BDB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  <w:p w14:paraId="4B15435A" w14:textId="0C728FFD" w:rsidR="004A01E8" w:rsidRPr="002F7CEE" w:rsidRDefault="0077074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56</w:t>
            </w:r>
          </w:p>
          <w:p w14:paraId="09C5B5B5" w14:textId="220A9EC6" w:rsidR="004A01E8" w:rsidRPr="002F7CEE" w:rsidRDefault="00891821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1</w:t>
            </w:r>
          </w:p>
          <w:p w14:paraId="00D88459" w14:textId="0C79DECF" w:rsidR="004A01E8" w:rsidRPr="002F7CEE" w:rsidRDefault="00564724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  <w:p w14:paraId="0D5A0887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  <w:p w14:paraId="43A4D945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62FF1C0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85A29BF" w14:textId="362882B2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B6D0D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56003371" w14:textId="4B2AAF92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244E9D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0C25296" w14:textId="359A73D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2E0EF8">
              <w:rPr>
                <w:rFonts w:ascii="Arial" w:hAnsi="Arial" w:cs="Arial"/>
                <w:bCs/>
                <w:sz w:val="20"/>
                <w:szCs w:val="20"/>
              </w:rPr>
              <w:t>5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2E0EF8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19E72AD9" w14:textId="40513D9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673BDB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770748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54637EF4" w14:textId="661C0D6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770748">
              <w:rPr>
                <w:rFonts w:ascii="Arial" w:hAnsi="Arial" w:cs="Arial"/>
                <w:bCs/>
                <w:sz w:val="20"/>
                <w:szCs w:val="20"/>
              </w:rPr>
              <w:t>4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2D4E9A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80A325B" w14:textId="5D3AEA9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D86BC8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A3A8D20" w14:textId="3846188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6.</w:t>
            </w:r>
            <w:r w:rsidR="00564724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344C3B8" w14:textId="7427573E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.</w:t>
            </w:r>
            <w:r w:rsidR="002E0EF8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44BC6858" w14:textId="6D0E6400" w:rsidR="004A01E8" w:rsidRPr="002F7CEE" w:rsidRDefault="004A01E8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252FD5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252FD5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AFBCA8A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895B91E" w14:textId="5C1F40CB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3B6D0D">
              <w:rPr>
                <w:rFonts w:ascii="Arial" w:hAnsi="Arial" w:cs="Arial"/>
                <w:bCs/>
                <w:sz w:val="20"/>
                <w:szCs w:val="20"/>
              </w:rPr>
              <w:t>06</w:t>
            </w:r>
          </w:p>
          <w:p w14:paraId="22EB9B74" w14:textId="3605A20F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44E9D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  <w:p w14:paraId="43B765D1" w14:textId="1126EC06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E0EF8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  <w:p w14:paraId="6DC9D100" w14:textId="1D395C1A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</w:t>
            </w:r>
            <w:r w:rsidR="00770748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  <w:p w14:paraId="7263D12D" w14:textId="3C8F1495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D4E9A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  <w:p w14:paraId="7A5CA601" w14:textId="58156860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D86BC8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  <w:p w14:paraId="4F595B8A" w14:textId="48521952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44E9D">
              <w:rPr>
                <w:rFonts w:ascii="Arial" w:hAnsi="Arial" w:cs="Arial"/>
                <w:bCs/>
                <w:sz w:val="20"/>
                <w:szCs w:val="20"/>
              </w:rPr>
              <w:t>06</w:t>
            </w:r>
          </w:p>
          <w:p w14:paraId="32199B9E" w14:textId="10A22E97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E0EF8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  <w:p w14:paraId="46369099" w14:textId="7DFC95B1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252FD5">
              <w:rPr>
                <w:rFonts w:ascii="Arial" w:hAnsi="Arial" w:cs="Arial"/>
                <w:bCs/>
                <w:sz w:val="20"/>
                <w:szCs w:val="20"/>
              </w:rPr>
              <w:t>02*</w:t>
            </w:r>
          </w:p>
        </w:tc>
      </w:tr>
      <w:tr w:rsidR="004A01E8" w:rsidRPr="002F7CEE" w14:paraId="54B82058" w14:textId="77777777" w:rsidTr="00203C05">
        <w:trPr>
          <w:cantSplit/>
          <w:trHeight w:val="192"/>
        </w:trPr>
        <w:tc>
          <w:tcPr>
            <w:tcW w:w="4088" w:type="dxa"/>
            <w:tcBorders>
              <w:top w:val="nil"/>
              <w:bottom w:val="nil"/>
            </w:tcBorders>
          </w:tcPr>
          <w:p w14:paraId="218AE7DD" w14:textId="77777777" w:rsidR="004A01E8" w:rsidRPr="002F7CEE" w:rsidRDefault="004A01E8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rescribed Antibiotic at Discharge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8EDC9B9" w14:textId="5E079897" w:rsidR="004A01E8" w:rsidRPr="002F7CEE" w:rsidRDefault="0076361D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560A024" w14:textId="1603FDEB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356A82"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56A8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C4810" w14:textId="3230F0C5" w:rsidR="004A01E8" w:rsidRPr="002F7CEE" w:rsidRDefault="00356A82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195767E" w14:textId="1A918B9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56A82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DEF69BC" w14:textId="5CA4C10C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6361D">
              <w:rPr>
                <w:rFonts w:ascii="Arial" w:hAnsi="Arial" w:cs="Arial"/>
                <w:bCs/>
                <w:sz w:val="20"/>
                <w:szCs w:val="20"/>
              </w:rPr>
              <w:t>42</w:t>
            </w:r>
          </w:p>
        </w:tc>
      </w:tr>
      <w:tr w:rsidR="004A01E8" w:rsidRPr="002F7CEE" w14:paraId="160A3F5A" w14:textId="77777777" w:rsidTr="00203C05">
        <w:trPr>
          <w:cantSplit/>
          <w:trHeight w:val="209"/>
        </w:trPr>
        <w:tc>
          <w:tcPr>
            <w:tcW w:w="4088" w:type="dxa"/>
            <w:tcBorders>
              <w:top w:val="single" w:sz="4" w:space="0" w:color="auto"/>
              <w:bottom w:val="nil"/>
            </w:tcBorders>
          </w:tcPr>
          <w:p w14:paraId="36BDC203" w14:textId="77777777" w:rsidR="004A01E8" w:rsidRPr="002F7CEE" w:rsidRDefault="004A01E8" w:rsidP="003968BF">
            <w:pPr>
              <w:ind w:right="-2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Household Information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</w:tcPr>
          <w:p w14:paraId="28C8B21A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36654E16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717622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06CDF5E2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265E986C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01E8" w:rsidRPr="002F7CEE" w14:paraId="2C665008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222D2A8D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Crowding (&gt;2 people/room)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39C6284F" w14:textId="378ED51B" w:rsidR="004A01E8" w:rsidRPr="002F7CEE" w:rsidRDefault="0012167C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2052450" w14:textId="70D252C8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12167C" w:rsidRPr="002F7CEE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12167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12167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EBABA" w14:textId="4FBEC40F" w:rsidR="004A01E8" w:rsidRPr="002F7CEE" w:rsidRDefault="0012167C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95E24BF" w14:textId="64744199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12167C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BB4A68E" w14:textId="5B0575BA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12167C">
              <w:rPr>
                <w:rFonts w:ascii="Arial" w:hAnsi="Arial" w:cs="Arial"/>
                <w:bCs/>
                <w:sz w:val="20"/>
                <w:szCs w:val="20"/>
              </w:rPr>
              <w:t>82</w:t>
            </w:r>
          </w:p>
        </w:tc>
      </w:tr>
      <w:tr w:rsidR="004A01E8" w:rsidRPr="002F7CEE" w14:paraId="78D39C4D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6C191074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Livestock Ownership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8993245" w14:textId="7B825707" w:rsidR="004A01E8" w:rsidRPr="002F7CEE" w:rsidRDefault="00046D56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82A4BEB" w14:textId="229CF08D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046D56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046D56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F61D2" w14:textId="79C5151B" w:rsidR="004A01E8" w:rsidRPr="002F7CEE" w:rsidRDefault="00EA79B6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487AE5" w14:textId="3CC6FA8C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A79B6"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EA79B6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F9F9995" w14:textId="3886A760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12167C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</w:tc>
      </w:tr>
      <w:tr w:rsidR="004A01E8" w:rsidRPr="002F7CEE" w14:paraId="15ADAD3E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6920387F" w14:textId="7AC933E0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Improved Water Source</w:t>
            </w:r>
            <w:r w:rsidR="006D5AF6">
              <w:rPr>
                <w:rStyle w:val="EndnoteReference"/>
                <w:rFonts w:ascii="Arial" w:hAnsi="Arial" w:cs="Arial"/>
                <w:bCs/>
                <w:sz w:val="20"/>
                <w:szCs w:val="20"/>
              </w:rPr>
              <w:endnoteReference w:id="8"/>
            </w:r>
            <w:r w:rsidR="006B6119">
              <w:rPr>
                <w:rFonts w:ascii="Arial" w:hAnsi="Arial" w:cs="Arial"/>
                <w:bCs/>
                <w:sz w:val="20"/>
                <w:szCs w:val="20"/>
              </w:rPr>
              <w:t xml:space="preserve"> (31)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4244A2A" w14:textId="5FA64F6E" w:rsidR="004A01E8" w:rsidRPr="002F7CEE" w:rsidRDefault="00475362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F3DE18F" w14:textId="26DBFE28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8</w:t>
            </w:r>
            <w:r w:rsidR="00567F91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567F91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2FC8D" w14:textId="60B216E0" w:rsidR="004A01E8" w:rsidRPr="002F7CEE" w:rsidRDefault="00567F91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19F5948" w14:textId="327A2B66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567F91">
              <w:rPr>
                <w:rFonts w:ascii="Arial" w:hAnsi="Arial" w:cs="Arial"/>
                <w:bCs/>
                <w:sz w:val="20"/>
                <w:szCs w:val="20"/>
              </w:rPr>
              <w:t>8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567F91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930F180" w14:textId="13DFB72F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567F91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</w:tr>
      <w:tr w:rsidR="004A01E8" w:rsidRPr="002F7CEE" w14:paraId="554EA0E2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42DBF306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Shared Toilet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9"/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B06FC4F" w14:textId="0883325C" w:rsidR="004A01E8" w:rsidRPr="002F7CEE" w:rsidRDefault="00793AEF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60A0EFC" w14:textId="2C2FB450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2.</w:t>
            </w:r>
            <w:r w:rsidR="00793AEF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D9A6F" w14:textId="3D252014" w:rsidR="004A01E8" w:rsidRPr="002F7CEE" w:rsidRDefault="00793AEF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4A79B4" w14:textId="544C6FE3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793AEF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C2BBF17" w14:textId="136D426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93AEF">
              <w:rPr>
                <w:rFonts w:ascii="Arial" w:hAnsi="Arial" w:cs="Arial"/>
                <w:bCs/>
                <w:sz w:val="20"/>
                <w:szCs w:val="20"/>
              </w:rPr>
              <w:t>02</w:t>
            </w:r>
            <w:r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</w:tr>
      <w:tr w:rsidR="004A01E8" w:rsidRPr="002F7CEE" w14:paraId="13E8DFCB" w14:textId="77777777" w:rsidTr="00203C05">
        <w:trPr>
          <w:cantSplit/>
          <w:trHeight w:val="209"/>
        </w:trPr>
        <w:tc>
          <w:tcPr>
            <w:tcW w:w="4088" w:type="dxa"/>
            <w:tcBorders>
              <w:top w:val="nil"/>
              <w:bottom w:val="single" w:sz="4" w:space="0" w:color="auto"/>
            </w:tcBorders>
          </w:tcPr>
          <w:p w14:paraId="447EDB8A" w14:textId="77777777" w:rsidR="004A01E8" w:rsidRPr="002F7CEE" w:rsidRDefault="004A01E8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Toilet Type</w:t>
            </w:r>
          </w:p>
          <w:p w14:paraId="51B90404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Flushing</w:t>
            </w:r>
          </w:p>
          <w:p w14:paraId="41DBE0D9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it Latrine</w:t>
            </w:r>
          </w:p>
          <w:p w14:paraId="2B4DC50B" w14:textId="77777777" w:rsidR="004A01E8" w:rsidRPr="002F7CEE" w:rsidRDefault="004A01E8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Open Defecation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</w:tcPr>
          <w:p w14:paraId="618CF329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75966A0" w14:textId="6198B185" w:rsidR="004A01E8" w:rsidRPr="002F7CEE" w:rsidRDefault="00933889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  <w:p w14:paraId="3BC2F632" w14:textId="4115905B" w:rsidR="004A01E8" w:rsidRPr="002F7CEE" w:rsidRDefault="00933889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98</w:t>
            </w:r>
          </w:p>
          <w:p w14:paraId="416BAF8F" w14:textId="77777777" w:rsidR="004A01E8" w:rsidRPr="002F7CEE" w:rsidRDefault="004A01E8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5B3AE128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CDC9E0F" w14:textId="734FC181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933889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6A8A02F" w14:textId="55BF78E2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87.</w:t>
            </w:r>
            <w:r w:rsidR="00933889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7E15F2ED" w14:textId="2D8D5C3B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4.</w:t>
            </w:r>
            <w:r w:rsidR="00AF6E2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1575B8" w14:textId="77777777" w:rsidR="004A01E8" w:rsidRPr="002F7CEE" w:rsidRDefault="004A01E8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151E4FD" w14:textId="23180D04" w:rsidR="004A01E8" w:rsidRPr="002F7CEE" w:rsidRDefault="00933889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3</w:t>
            </w:r>
          </w:p>
          <w:p w14:paraId="6DCAB33F" w14:textId="6CB8142A" w:rsidR="004A01E8" w:rsidRPr="002F7CEE" w:rsidRDefault="001F5E8D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74</w:t>
            </w:r>
          </w:p>
          <w:p w14:paraId="144B631D" w14:textId="6CEA748F" w:rsidR="004A01E8" w:rsidRPr="002F7CEE" w:rsidRDefault="00A44D72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2B260051" w14:textId="7777777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BE6E06A" w14:textId="798681F7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C17D70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133C3D2B" w14:textId="48072C53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1F5E8D" w:rsidRPr="002F7CEE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1F5E8D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1F5E8D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9035B70" w14:textId="563C53ED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A44D72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60D78FBB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8B1F40A" w14:textId="77777777" w:rsidR="004A01E8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DEC0E2E" w14:textId="636C9AE4" w:rsidR="004A01E8" w:rsidRPr="002F7CEE" w:rsidRDefault="004A01E8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1F5E8D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</w:tr>
    </w:tbl>
    <w:p w14:paraId="67DE2392" w14:textId="77777777" w:rsidR="004A01E8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535F1E7C" w14:textId="77777777" w:rsidR="00895D12" w:rsidRDefault="00895D12"/>
    <w:sectPr w:rsidR="00895D12" w:rsidSect="004A01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611E5" w14:textId="77777777" w:rsidR="00D52EBE" w:rsidRDefault="00D52EBE" w:rsidP="004A01E8">
      <w:pPr>
        <w:spacing w:after="0" w:line="240" w:lineRule="auto"/>
      </w:pPr>
      <w:r>
        <w:separator/>
      </w:r>
    </w:p>
  </w:endnote>
  <w:endnote w:type="continuationSeparator" w:id="0">
    <w:p w14:paraId="35EEE7E3" w14:textId="77777777" w:rsidR="00D52EBE" w:rsidRDefault="00D52EBE" w:rsidP="004A01E8">
      <w:pPr>
        <w:spacing w:after="0" w:line="240" w:lineRule="auto"/>
      </w:pPr>
      <w:r>
        <w:continuationSeparator/>
      </w:r>
    </w:p>
  </w:endnote>
  <w:endnote w:id="1">
    <w:p w14:paraId="5007740D" w14:textId="274F1FB3" w:rsidR="004A01E8" w:rsidRPr="003B48E3" w:rsidRDefault="004A01E8" w:rsidP="004A01E8">
      <w:pPr>
        <w:pStyle w:val="EndnoteText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Of those with data available (n = </w:t>
      </w:r>
      <w:r>
        <w:rPr>
          <w:rFonts w:ascii="Arial" w:hAnsi="Arial" w:cs="Arial"/>
          <w:sz w:val="18"/>
          <w:szCs w:val="18"/>
        </w:rPr>
        <w:t>1,268</w:t>
      </w:r>
      <w:r w:rsidRPr="003B48E3">
        <w:rPr>
          <w:rFonts w:ascii="Arial" w:hAnsi="Arial" w:cs="Arial"/>
          <w:sz w:val="18"/>
          <w:szCs w:val="18"/>
        </w:rPr>
        <w:t>) Current breastfeeding for children ≤6 months</w:t>
      </w:r>
      <w:r w:rsidR="00D06FB2">
        <w:rPr>
          <w:rFonts w:ascii="Arial" w:hAnsi="Arial" w:cs="Arial"/>
          <w:sz w:val="18"/>
          <w:szCs w:val="18"/>
        </w:rPr>
        <w:t xml:space="preserve"> or</w:t>
      </w:r>
      <w:r w:rsidR="00D06FB2" w:rsidRPr="003B48E3">
        <w:rPr>
          <w:rFonts w:ascii="Arial" w:hAnsi="Arial" w:cs="Arial"/>
          <w:sz w:val="18"/>
          <w:szCs w:val="18"/>
        </w:rPr>
        <w:t xml:space="preserve"> </w:t>
      </w:r>
      <w:r w:rsidRPr="003B48E3">
        <w:rPr>
          <w:rFonts w:ascii="Arial" w:hAnsi="Arial" w:cs="Arial"/>
          <w:sz w:val="18"/>
          <w:szCs w:val="18"/>
        </w:rPr>
        <w:t xml:space="preserve">breastfeeding practiced when children were under 6 months; n = </w:t>
      </w:r>
      <w:r w:rsidR="005D7B91">
        <w:rPr>
          <w:rFonts w:ascii="Arial" w:hAnsi="Arial" w:cs="Arial"/>
          <w:sz w:val="18"/>
          <w:szCs w:val="18"/>
        </w:rPr>
        <w:t>77</w:t>
      </w:r>
      <w:r w:rsidR="0063786D" w:rsidRPr="003B48E3">
        <w:rPr>
          <w:rFonts w:ascii="Arial" w:hAnsi="Arial" w:cs="Arial"/>
          <w:sz w:val="18"/>
          <w:szCs w:val="18"/>
        </w:rPr>
        <w:t xml:space="preserve"> </w:t>
      </w:r>
      <w:r w:rsidRPr="003B48E3">
        <w:rPr>
          <w:rFonts w:ascii="Arial" w:hAnsi="Arial" w:cs="Arial"/>
          <w:sz w:val="18"/>
          <w:szCs w:val="18"/>
        </w:rPr>
        <w:t>unknown</w:t>
      </w:r>
    </w:p>
  </w:endnote>
  <w:endnote w:id="2">
    <w:p w14:paraId="48FBF2A9" w14:textId="217FE5C1" w:rsidR="004A01E8" w:rsidRPr="003B48E3" w:rsidRDefault="004A01E8" w:rsidP="004A01E8">
      <w:pPr>
        <w:pStyle w:val="EndnoteText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Uninfected, Exposure Status unknown (n = </w:t>
      </w:r>
      <w:r>
        <w:rPr>
          <w:rFonts w:ascii="Arial" w:hAnsi="Arial" w:cs="Arial"/>
          <w:sz w:val="18"/>
          <w:szCs w:val="18"/>
        </w:rPr>
        <w:t>41</w:t>
      </w:r>
      <w:r w:rsidRPr="003B48E3">
        <w:rPr>
          <w:rFonts w:ascii="Arial" w:hAnsi="Arial" w:cs="Arial"/>
          <w:sz w:val="18"/>
          <w:szCs w:val="18"/>
        </w:rPr>
        <w:t xml:space="preserve">), Exposed, infection status unknown (n = </w:t>
      </w:r>
      <w:r>
        <w:rPr>
          <w:rFonts w:ascii="Arial" w:hAnsi="Arial" w:cs="Arial"/>
          <w:sz w:val="18"/>
          <w:szCs w:val="18"/>
        </w:rPr>
        <w:t>7</w:t>
      </w:r>
      <w:r w:rsidRPr="003B48E3">
        <w:rPr>
          <w:rFonts w:ascii="Arial" w:hAnsi="Arial" w:cs="Arial"/>
          <w:sz w:val="18"/>
          <w:szCs w:val="18"/>
        </w:rPr>
        <w:t xml:space="preserve">); Column percentages of children with exposure and infection status known (n = </w:t>
      </w:r>
      <w:r>
        <w:rPr>
          <w:rFonts w:ascii="Arial" w:hAnsi="Arial" w:cs="Arial"/>
          <w:sz w:val="18"/>
          <w:szCs w:val="18"/>
        </w:rPr>
        <w:t>1,</w:t>
      </w:r>
      <w:r w:rsidR="0051025B">
        <w:rPr>
          <w:rFonts w:ascii="Arial" w:hAnsi="Arial" w:cs="Arial"/>
          <w:sz w:val="18"/>
          <w:szCs w:val="18"/>
        </w:rPr>
        <w:t>297</w:t>
      </w:r>
      <w:r w:rsidRPr="003B48E3">
        <w:rPr>
          <w:rFonts w:ascii="Arial" w:hAnsi="Arial" w:cs="Arial"/>
          <w:sz w:val="18"/>
          <w:szCs w:val="18"/>
        </w:rPr>
        <w:t>)</w:t>
      </w:r>
    </w:p>
  </w:endnote>
  <w:endnote w:id="3">
    <w:p w14:paraId="0499125E" w14:textId="77777777" w:rsidR="004A01E8" w:rsidRPr="003B48E3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Wasted is defined as </w:t>
      </w:r>
      <w:r w:rsidRPr="003B48E3">
        <w:rPr>
          <w:rFonts w:ascii="Arial" w:hAnsi="Arial" w:cs="Arial"/>
          <w:bCs/>
          <w:sz w:val="18"/>
          <w:szCs w:val="18"/>
        </w:rPr>
        <w:t xml:space="preserve">WHZ &lt; -2 or MUAC &lt;11.5cm while </w:t>
      </w:r>
      <w:proofErr w:type="gramStart"/>
      <w:r w:rsidRPr="003B48E3">
        <w:rPr>
          <w:rFonts w:ascii="Arial" w:hAnsi="Arial" w:cs="Arial"/>
          <w:bCs/>
          <w:sz w:val="18"/>
          <w:szCs w:val="18"/>
        </w:rPr>
        <w:t>Stunted</w:t>
      </w:r>
      <w:proofErr w:type="gramEnd"/>
      <w:r w:rsidRPr="003B48E3">
        <w:rPr>
          <w:rFonts w:ascii="Arial" w:hAnsi="Arial" w:cs="Arial"/>
          <w:bCs/>
          <w:sz w:val="18"/>
          <w:szCs w:val="18"/>
        </w:rPr>
        <w:t xml:space="preserve"> is determined by HAZ &lt;-2; MUAC is only taken into consideration in children 6 months or older</w:t>
      </w:r>
    </w:p>
  </w:endnote>
  <w:endnote w:id="4">
    <w:p w14:paraId="7F6252DF" w14:textId="77777777" w:rsidR="004A01E8" w:rsidRPr="003B48E3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Median and interquartile range provided</w:t>
      </w:r>
    </w:p>
  </w:endnote>
  <w:endnote w:id="5">
    <w:p w14:paraId="7A123416" w14:textId="429DDAC8" w:rsidR="004A01E8" w:rsidRPr="003B48E3" w:rsidRDefault="004A01E8" w:rsidP="004A01E8">
      <w:pPr>
        <w:pStyle w:val="EndnoteText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Of those with admission and discharge dates both available (n = </w:t>
      </w:r>
      <w:r w:rsidR="00BC4720">
        <w:rPr>
          <w:rFonts w:ascii="Arial" w:hAnsi="Arial" w:cs="Arial"/>
          <w:sz w:val="18"/>
          <w:szCs w:val="18"/>
        </w:rPr>
        <w:t>1,336</w:t>
      </w:r>
      <w:r w:rsidRPr="003B48E3">
        <w:rPr>
          <w:rFonts w:ascii="Arial" w:hAnsi="Arial" w:cs="Arial"/>
          <w:sz w:val="18"/>
          <w:szCs w:val="18"/>
        </w:rPr>
        <w:t>)</w:t>
      </w:r>
    </w:p>
  </w:endnote>
  <w:endnote w:id="6">
    <w:p w14:paraId="27653298" w14:textId="77777777" w:rsidR="004A01E8" w:rsidRPr="003B48E3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Not mutually exclusive. Total n = </w:t>
      </w:r>
      <w:r>
        <w:rPr>
          <w:rFonts w:ascii="Arial" w:hAnsi="Arial" w:cs="Arial"/>
          <w:sz w:val="18"/>
          <w:szCs w:val="18"/>
        </w:rPr>
        <w:t>1,202</w:t>
      </w:r>
      <w:r w:rsidRPr="003B48E3">
        <w:rPr>
          <w:rFonts w:ascii="Arial" w:hAnsi="Arial" w:cs="Arial"/>
          <w:sz w:val="18"/>
          <w:szCs w:val="18"/>
        </w:rPr>
        <w:t xml:space="preserve"> (8</w:t>
      </w:r>
      <w:r>
        <w:rPr>
          <w:rFonts w:ascii="Arial" w:hAnsi="Arial" w:cs="Arial"/>
          <w:sz w:val="18"/>
          <w:szCs w:val="18"/>
        </w:rPr>
        <w:t>9</w:t>
      </w:r>
      <w:r w:rsidRPr="003B48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>4</w:t>
      </w:r>
      <w:r w:rsidRPr="003B48E3">
        <w:rPr>
          <w:rFonts w:ascii="Arial" w:hAnsi="Arial" w:cs="Arial"/>
          <w:sz w:val="18"/>
          <w:szCs w:val="18"/>
        </w:rPr>
        <w:t xml:space="preserve">%) received antibiotics, column percentages are of these children. Other antibiotics </w:t>
      </w:r>
      <w:proofErr w:type="gramStart"/>
      <w:r w:rsidRPr="003B48E3">
        <w:rPr>
          <w:rFonts w:ascii="Arial" w:hAnsi="Arial" w:cs="Arial"/>
          <w:sz w:val="18"/>
          <w:szCs w:val="18"/>
        </w:rPr>
        <w:t>given:</w:t>
      </w:r>
      <w:proofErr w:type="gramEnd"/>
      <w:r w:rsidRPr="003B48E3">
        <w:rPr>
          <w:rFonts w:ascii="Arial" w:hAnsi="Arial" w:cs="Arial"/>
          <w:sz w:val="18"/>
          <w:szCs w:val="18"/>
        </w:rPr>
        <w:t xml:space="preserve"> azithromycin (n = </w:t>
      </w:r>
      <w:r>
        <w:rPr>
          <w:rFonts w:ascii="Arial" w:hAnsi="Arial" w:cs="Arial"/>
          <w:sz w:val="18"/>
          <w:szCs w:val="18"/>
        </w:rPr>
        <w:t>23</w:t>
      </w:r>
      <w:r w:rsidRPr="003B48E3">
        <w:rPr>
          <w:rFonts w:ascii="Arial" w:hAnsi="Arial" w:cs="Arial"/>
          <w:sz w:val="18"/>
          <w:szCs w:val="18"/>
        </w:rPr>
        <w:t>),</w:t>
      </w:r>
      <w:r>
        <w:rPr>
          <w:rFonts w:ascii="Arial" w:hAnsi="Arial" w:cs="Arial"/>
          <w:sz w:val="18"/>
          <w:szCs w:val="18"/>
        </w:rPr>
        <w:t xml:space="preserve"> co-amoxiclav (n = 1),</w:t>
      </w:r>
      <w:r w:rsidRPr="003B48E3">
        <w:rPr>
          <w:rFonts w:ascii="Arial" w:hAnsi="Arial" w:cs="Arial"/>
          <w:sz w:val="18"/>
          <w:szCs w:val="18"/>
        </w:rPr>
        <w:t xml:space="preserve"> cefuroxime (n = </w:t>
      </w:r>
      <w:r>
        <w:rPr>
          <w:rFonts w:ascii="Arial" w:hAnsi="Arial" w:cs="Arial"/>
          <w:sz w:val="18"/>
          <w:szCs w:val="18"/>
        </w:rPr>
        <w:t>16</w:t>
      </w:r>
      <w:r w:rsidRPr="003B48E3">
        <w:rPr>
          <w:rFonts w:ascii="Arial" w:hAnsi="Arial" w:cs="Arial"/>
          <w:sz w:val="18"/>
          <w:szCs w:val="18"/>
        </w:rPr>
        <w:t>), trimethoprim-</w:t>
      </w:r>
      <w:r>
        <w:rPr>
          <w:rFonts w:ascii="Arial" w:hAnsi="Arial" w:cs="Arial"/>
          <w:sz w:val="18"/>
          <w:szCs w:val="18"/>
        </w:rPr>
        <w:t>s</w:t>
      </w:r>
      <w:r w:rsidRPr="00CC10F4">
        <w:rPr>
          <w:rFonts w:ascii="Arial" w:hAnsi="Arial" w:cs="Arial"/>
          <w:sz w:val="18"/>
          <w:szCs w:val="18"/>
        </w:rPr>
        <w:t>ulfamethoxazole</w:t>
      </w:r>
      <w:r w:rsidRPr="003B48E3">
        <w:rPr>
          <w:rFonts w:ascii="Arial" w:hAnsi="Arial" w:cs="Arial"/>
          <w:sz w:val="18"/>
          <w:szCs w:val="18"/>
        </w:rPr>
        <w:t xml:space="preserve"> (n = </w:t>
      </w:r>
      <w:r>
        <w:rPr>
          <w:rFonts w:ascii="Arial" w:hAnsi="Arial" w:cs="Arial"/>
          <w:sz w:val="18"/>
          <w:szCs w:val="18"/>
        </w:rPr>
        <w:t>22</w:t>
      </w:r>
      <w:r w:rsidRPr="003B48E3">
        <w:rPr>
          <w:rFonts w:ascii="Arial" w:hAnsi="Arial" w:cs="Arial"/>
          <w:sz w:val="18"/>
          <w:szCs w:val="18"/>
        </w:rPr>
        <w:t xml:space="preserve">), chloramphenicol (n = </w:t>
      </w:r>
      <w:r>
        <w:rPr>
          <w:rFonts w:ascii="Arial" w:hAnsi="Arial" w:cs="Arial"/>
          <w:sz w:val="18"/>
          <w:szCs w:val="18"/>
        </w:rPr>
        <w:t>41</w:t>
      </w:r>
      <w:r w:rsidRPr="003B48E3">
        <w:rPr>
          <w:rFonts w:ascii="Arial" w:hAnsi="Arial" w:cs="Arial"/>
          <w:sz w:val="18"/>
          <w:szCs w:val="18"/>
        </w:rPr>
        <w:t xml:space="preserve">), ciprofloxacin (n = </w:t>
      </w:r>
      <w:r>
        <w:rPr>
          <w:rFonts w:ascii="Arial" w:hAnsi="Arial" w:cs="Arial"/>
          <w:sz w:val="18"/>
          <w:szCs w:val="18"/>
        </w:rPr>
        <w:t>8</w:t>
      </w:r>
      <w:r w:rsidRPr="003B48E3">
        <w:rPr>
          <w:rFonts w:ascii="Arial" w:hAnsi="Arial" w:cs="Arial"/>
          <w:sz w:val="18"/>
          <w:szCs w:val="18"/>
        </w:rPr>
        <w:t xml:space="preserve">), clarithromycin (n = </w:t>
      </w:r>
      <w:r>
        <w:rPr>
          <w:rFonts w:ascii="Arial" w:hAnsi="Arial" w:cs="Arial"/>
          <w:sz w:val="18"/>
          <w:szCs w:val="18"/>
        </w:rPr>
        <w:t>22</w:t>
      </w:r>
      <w:r w:rsidRPr="003B48E3">
        <w:rPr>
          <w:rFonts w:ascii="Arial" w:hAnsi="Arial" w:cs="Arial"/>
          <w:sz w:val="18"/>
          <w:szCs w:val="18"/>
        </w:rPr>
        <w:t xml:space="preserve">), erythromycin (n = </w:t>
      </w:r>
      <w:r>
        <w:rPr>
          <w:rFonts w:ascii="Arial" w:hAnsi="Arial" w:cs="Arial"/>
          <w:sz w:val="18"/>
          <w:szCs w:val="18"/>
        </w:rPr>
        <w:t>7</w:t>
      </w:r>
      <w:r w:rsidRPr="003B48E3">
        <w:rPr>
          <w:rFonts w:ascii="Arial" w:hAnsi="Arial" w:cs="Arial"/>
          <w:sz w:val="18"/>
          <w:szCs w:val="18"/>
        </w:rPr>
        <w:t xml:space="preserve">), tetracycline (n = </w:t>
      </w:r>
      <w:r>
        <w:rPr>
          <w:rFonts w:ascii="Arial" w:hAnsi="Arial" w:cs="Arial"/>
          <w:sz w:val="18"/>
          <w:szCs w:val="18"/>
        </w:rPr>
        <w:t>6</w:t>
      </w:r>
      <w:r w:rsidRPr="003B48E3">
        <w:rPr>
          <w:rFonts w:ascii="Arial" w:hAnsi="Arial" w:cs="Arial"/>
          <w:sz w:val="18"/>
          <w:szCs w:val="18"/>
        </w:rPr>
        <w:t xml:space="preserve">), </w:t>
      </w:r>
      <w:r w:rsidRPr="003B48E3">
        <w:rPr>
          <w:rFonts w:ascii="Arial" w:hAnsi="Arial" w:cs="Arial"/>
          <w:bCs/>
          <w:sz w:val="18"/>
          <w:szCs w:val="18"/>
        </w:rPr>
        <w:t xml:space="preserve">metronidazole (n = </w:t>
      </w:r>
      <w:r>
        <w:rPr>
          <w:rFonts w:ascii="Arial" w:hAnsi="Arial" w:cs="Arial"/>
          <w:bCs/>
          <w:sz w:val="18"/>
          <w:szCs w:val="18"/>
        </w:rPr>
        <w:t>60</w:t>
      </w:r>
      <w:r w:rsidRPr="003B48E3">
        <w:rPr>
          <w:rFonts w:ascii="Arial" w:hAnsi="Arial" w:cs="Arial"/>
          <w:bCs/>
          <w:sz w:val="18"/>
          <w:szCs w:val="18"/>
        </w:rPr>
        <w:t>)</w:t>
      </w:r>
    </w:p>
  </w:endnote>
  <w:endnote w:id="7">
    <w:p w14:paraId="7052BBC5" w14:textId="3CDEF0F1" w:rsidR="004A01E8" w:rsidRPr="003B48E3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Not mutually exclusive. Other diagnoses at admission </w:t>
      </w:r>
      <w:proofErr w:type="gramStart"/>
      <w:r w:rsidRPr="003B48E3">
        <w:rPr>
          <w:rFonts w:ascii="Arial" w:hAnsi="Arial" w:cs="Arial"/>
          <w:sz w:val="18"/>
          <w:szCs w:val="18"/>
        </w:rPr>
        <w:t>include:</w:t>
      </w:r>
      <w:proofErr w:type="gramEnd"/>
      <w:r w:rsidRPr="003B48E3">
        <w:rPr>
          <w:rFonts w:ascii="Arial" w:hAnsi="Arial" w:cs="Arial"/>
          <w:sz w:val="18"/>
          <w:szCs w:val="18"/>
        </w:rPr>
        <w:t xml:space="preserve"> HIV (n = </w:t>
      </w:r>
      <w:r>
        <w:rPr>
          <w:rFonts w:ascii="Arial" w:hAnsi="Arial" w:cs="Arial"/>
          <w:sz w:val="18"/>
          <w:szCs w:val="18"/>
        </w:rPr>
        <w:t>5</w:t>
      </w:r>
      <w:r w:rsidRPr="003B48E3">
        <w:rPr>
          <w:rFonts w:ascii="Arial" w:hAnsi="Arial" w:cs="Arial"/>
          <w:sz w:val="18"/>
          <w:szCs w:val="18"/>
        </w:rPr>
        <w:t xml:space="preserve">), </w:t>
      </w:r>
      <w:r>
        <w:rPr>
          <w:rFonts w:ascii="Arial" w:hAnsi="Arial" w:cs="Arial"/>
          <w:sz w:val="18"/>
          <w:szCs w:val="18"/>
        </w:rPr>
        <w:t>urinary tract infection</w:t>
      </w:r>
      <w:r w:rsidRPr="003B48E3">
        <w:rPr>
          <w:rFonts w:ascii="Arial" w:hAnsi="Arial" w:cs="Arial"/>
          <w:sz w:val="18"/>
          <w:szCs w:val="18"/>
        </w:rPr>
        <w:t xml:space="preserve"> (n = </w:t>
      </w:r>
      <w:r>
        <w:rPr>
          <w:rFonts w:ascii="Arial" w:hAnsi="Arial" w:cs="Arial"/>
          <w:sz w:val="18"/>
          <w:szCs w:val="18"/>
        </w:rPr>
        <w:t>16</w:t>
      </w:r>
      <w:r w:rsidRPr="003B48E3">
        <w:rPr>
          <w:rFonts w:ascii="Arial" w:hAnsi="Arial" w:cs="Arial"/>
          <w:sz w:val="18"/>
          <w:szCs w:val="18"/>
        </w:rPr>
        <w:t xml:space="preserve">), </w:t>
      </w:r>
      <w:r>
        <w:rPr>
          <w:rFonts w:ascii="Arial" w:hAnsi="Arial" w:cs="Arial"/>
          <w:bCs/>
          <w:sz w:val="18"/>
          <w:szCs w:val="18"/>
        </w:rPr>
        <w:t>p</w:t>
      </w:r>
      <w:r w:rsidRPr="003B48E3">
        <w:rPr>
          <w:rFonts w:ascii="Arial" w:hAnsi="Arial" w:cs="Arial"/>
          <w:bCs/>
          <w:sz w:val="18"/>
          <w:szCs w:val="18"/>
        </w:rPr>
        <w:t xml:space="preserve">oisoning/herbal toxicity (n = </w:t>
      </w:r>
      <w:r>
        <w:rPr>
          <w:rFonts w:ascii="Arial" w:hAnsi="Arial" w:cs="Arial"/>
          <w:bCs/>
          <w:sz w:val="18"/>
          <w:szCs w:val="18"/>
        </w:rPr>
        <w:t>14</w:t>
      </w:r>
      <w:r w:rsidRPr="003B48E3">
        <w:rPr>
          <w:rFonts w:ascii="Arial" w:hAnsi="Arial" w:cs="Arial"/>
          <w:bCs/>
          <w:sz w:val="18"/>
          <w:szCs w:val="18"/>
        </w:rPr>
        <w:t xml:space="preserve">), asthma (n = </w:t>
      </w:r>
      <w:r>
        <w:rPr>
          <w:rFonts w:ascii="Arial" w:hAnsi="Arial" w:cs="Arial"/>
          <w:bCs/>
          <w:sz w:val="18"/>
          <w:szCs w:val="18"/>
        </w:rPr>
        <w:t>34</w:t>
      </w:r>
      <w:r w:rsidRPr="003B48E3">
        <w:rPr>
          <w:rFonts w:ascii="Arial" w:hAnsi="Arial" w:cs="Arial"/>
          <w:bCs/>
          <w:sz w:val="18"/>
          <w:szCs w:val="18"/>
        </w:rPr>
        <w:t xml:space="preserve">), upper respiratory tract infection (n = </w:t>
      </w:r>
      <w:r w:rsidR="00673BDB">
        <w:rPr>
          <w:rFonts w:ascii="Arial" w:hAnsi="Arial" w:cs="Arial"/>
          <w:bCs/>
          <w:sz w:val="18"/>
          <w:szCs w:val="18"/>
        </w:rPr>
        <w:t>9</w:t>
      </w:r>
      <w:r w:rsidR="00673BDB" w:rsidRPr="003B48E3">
        <w:rPr>
          <w:rFonts w:ascii="Arial" w:hAnsi="Arial" w:cs="Arial"/>
          <w:bCs/>
          <w:sz w:val="18"/>
          <w:szCs w:val="18"/>
        </w:rPr>
        <w:t>1</w:t>
      </w:r>
      <w:r w:rsidRPr="003B48E3">
        <w:rPr>
          <w:rFonts w:ascii="Arial" w:hAnsi="Arial" w:cs="Arial"/>
          <w:bCs/>
          <w:sz w:val="18"/>
          <w:szCs w:val="18"/>
        </w:rPr>
        <w:t xml:space="preserve">), </w:t>
      </w:r>
      <w:r>
        <w:rPr>
          <w:rFonts w:ascii="Arial" w:hAnsi="Arial" w:cs="Arial"/>
          <w:bCs/>
          <w:sz w:val="18"/>
          <w:szCs w:val="18"/>
        </w:rPr>
        <w:t xml:space="preserve">fever of unknown origin (n = 2), and </w:t>
      </w:r>
      <w:r w:rsidRPr="003B48E3">
        <w:rPr>
          <w:rFonts w:ascii="Arial" w:hAnsi="Arial" w:cs="Arial"/>
          <w:bCs/>
          <w:sz w:val="18"/>
          <w:szCs w:val="18"/>
        </w:rPr>
        <w:t xml:space="preserve">unknown (n = </w:t>
      </w:r>
      <w:r>
        <w:rPr>
          <w:rFonts w:ascii="Arial" w:hAnsi="Arial" w:cs="Arial"/>
          <w:bCs/>
          <w:sz w:val="18"/>
          <w:szCs w:val="18"/>
        </w:rPr>
        <w:t>70</w:t>
      </w:r>
      <w:r w:rsidRPr="003B48E3">
        <w:rPr>
          <w:rFonts w:ascii="Arial" w:hAnsi="Arial" w:cs="Arial"/>
          <w:bCs/>
          <w:sz w:val="18"/>
          <w:szCs w:val="18"/>
        </w:rPr>
        <w:t>)</w:t>
      </w:r>
    </w:p>
  </w:endnote>
  <w:endnote w:id="8">
    <w:p w14:paraId="13D822C5" w14:textId="46F8E44A" w:rsidR="006D5AF6" w:rsidRDefault="006D5AF6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="0054646D">
        <w:rPr>
          <w:rFonts w:ascii="Arial" w:hAnsi="Arial" w:cs="Arial"/>
          <w:sz w:val="18"/>
          <w:szCs w:val="18"/>
        </w:rPr>
        <w:t>T</w:t>
      </w:r>
      <w:r w:rsidR="0054646D" w:rsidRPr="00D30BDB">
        <w:rPr>
          <w:rFonts w:ascii="Arial" w:hAnsi="Arial" w:cs="Arial"/>
          <w:sz w:val="18"/>
          <w:szCs w:val="18"/>
        </w:rPr>
        <w:t xml:space="preserve">hose </w:t>
      </w:r>
      <w:r w:rsidR="00F62973">
        <w:rPr>
          <w:rFonts w:ascii="Arial" w:hAnsi="Arial" w:cs="Arial"/>
          <w:sz w:val="18"/>
          <w:szCs w:val="18"/>
        </w:rPr>
        <w:t xml:space="preserve">had drinking water </w:t>
      </w:r>
      <w:r w:rsidR="00F96BE0">
        <w:rPr>
          <w:rFonts w:ascii="Arial" w:hAnsi="Arial" w:cs="Arial"/>
          <w:sz w:val="18"/>
          <w:szCs w:val="18"/>
        </w:rPr>
        <w:t xml:space="preserve">included participants </w:t>
      </w:r>
      <w:r w:rsidR="0054646D" w:rsidRPr="00D30BDB">
        <w:rPr>
          <w:rFonts w:ascii="Arial" w:hAnsi="Arial" w:cs="Arial"/>
          <w:sz w:val="18"/>
          <w:szCs w:val="18"/>
        </w:rPr>
        <w:t>who did not report use of bottled water and responded using filters, boiling, or chlorinating drinking water</w:t>
      </w:r>
      <w:r w:rsidR="0054646D">
        <w:rPr>
          <w:rFonts w:ascii="Arial" w:hAnsi="Arial" w:cs="Arial"/>
          <w:sz w:val="18"/>
          <w:szCs w:val="18"/>
        </w:rPr>
        <w:t xml:space="preserve"> </w:t>
      </w:r>
    </w:p>
  </w:endnote>
  <w:endnote w:id="9">
    <w:p w14:paraId="30FA6A81" w14:textId="77777777" w:rsidR="004A01E8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Shared Toilets are those used by more than 1 household and did not include open defecation (n = </w:t>
      </w:r>
      <w:r>
        <w:rPr>
          <w:rFonts w:ascii="Arial" w:hAnsi="Arial" w:cs="Arial"/>
          <w:sz w:val="18"/>
          <w:szCs w:val="18"/>
        </w:rPr>
        <w:t>52</w:t>
      </w:r>
      <w:r w:rsidRPr="003B48E3">
        <w:rPr>
          <w:rFonts w:ascii="Arial" w:hAnsi="Arial" w:cs="Arial"/>
          <w:sz w:val="18"/>
          <w:szCs w:val="18"/>
        </w:rPr>
        <w:t xml:space="preserve">) and excluding those who did not answer (n = </w:t>
      </w:r>
      <w:r>
        <w:rPr>
          <w:rFonts w:ascii="Arial" w:hAnsi="Arial" w:cs="Arial"/>
          <w:sz w:val="18"/>
          <w:szCs w:val="18"/>
        </w:rPr>
        <w:t>9</w:t>
      </w:r>
      <w:r w:rsidRPr="003B48E3">
        <w:rPr>
          <w:rFonts w:ascii="Arial" w:hAnsi="Arial" w:cs="Arial"/>
          <w:sz w:val="18"/>
          <w:szCs w:val="18"/>
        </w:rPr>
        <w:t xml:space="preserve">) </w:t>
      </w:r>
    </w:p>
    <w:p w14:paraId="11D4AD1C" w14:textId="77777777" w:rsidR="004A01E8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2701C146" w14:textId="77777777" w:rsidR="004A01E8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09605374" w14:textId="77777777" w:rsidR="004A01E8" w:rsidRDefault="004A01E8" w:rsidP="004A01E8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4F6E4562" w14:textId="77777777" w:rsidR="004A01E8" w:rsidRDefault="004A01E8" w:rsidP="004A01E8">
      <w:pPr>
        <w:rPr>
          <w:b/>
          <w:bCs/>
        </w:rPr>
      </w:pPr>
    </w:p>
    <w:p w14:paraId="54689BF0" w14:textId="77777777" w:rsidR="004A01E8" w:rsidRPr="00DD5619" w:rsidRDefault="004A01E8" w:rsidP="004A01E8">
      <w:pPr>
        <w:rPr>
          <w:b/>
          <w:bCs/>
        </w:rPr>
      </w:pPr>
    </w:p>
    <w:p w14:paraId="4C333023" w14:textId="77777777" w:rsidR="004A01E8" w:rsidRPr="003B48E3" w:rsidRDefault="004A01E8" w:rsidP="004A01E8">
      <w:pPr>
        <w:pStyle w:val="EndnoteText"/>
        <w:jc w:val="both"/>
        <w:rPr>
          <w:rFonts w:ascii="Arial" w:hAnsi="Arial" w:cs="Arial"/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DEAC7" w14:textId="77777777" w:rsidR="00D52EBE" w:rsidRDefault="00D52EBE" w:rsidP="004A01E8">
      <w:pPr>
        <w:spacing w:after="0" w:line="240" w:lineRule="auto"/>
      </w:pPr>
      <w:r>
        <w:separator/>
      </w:r>
    </w:p>
  </w:footnote>
  <w:footnote w:type="continuationSeparator" w:id="0">
    <w:p w14:paraId="36498BD9" w14:textId="77777777" w:rsidR="00D52EBE" w:rsidRDefault="00D52EBE" w:rsidP="004A01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E8"/>
    <w:rsid w:val="000002B9"/>
    <w:rsid w:val="00001BD4"/>
    <w:rsid w:val="0002716A"/>
    <w:rsid w:val="00046D56"/>
    <w:rsid w:val="00074F0D"/>
    <w:rsid w:val="000C0448"/>
    <w:rsid w:val="0011092F"/>
    <w:rsid w:val="0012167C"/>
    <w:rsid w:val="0013348E"/>
    <w:rsid w:val="00136AC4"/>
    <w:rsid w:val="001506D4"/>
    <w:rsid w:val="001F1C7B"/>
    <w:rsid w:val="001F5E8D"/>
    <w:rsid w:val="00203C05"/>
    <w:rsid w:val="00244E9D"/>
    <w:rsid w:val="00252FD5"/>
    <w:rsid w:val="00280DEB"/>
    <w:rsid w:val="00287DCA"/>
    <w:rsid w:val="00295616"/>
    <w:rsid w:val="002D4E9A"/>
    <w:rsid w:val="002E0EF8"/>
    <w:rsid w:val="00356A82"/>
    <w:rsid w:val="00363363"/>
    <w:rsid w:val="003906F7"/>
    <w:rsid w:val="003928E5"/>
    <w:rsid w:val="003B6D0D"/>
    <w:rsid w:val="0041383C"/>
    <w:rsid w:val="00442E37"/>
    <w:rsid w:val="004579C5"/>
    <w:rsid w:val="00475362"/>
    <w:rsid w:val="004A01E8"/>
    <w:rsid w:val="00503E86"/>
    <w:rsid w:val="0051025B"/>
    <w:rsid w:val="0054646D"/>
    <w:rsid w:val="00564724"/>
    <w:rsid w:val="00567F91"/>
    <w:rsid w:val="005D395A"/>
    <w:rsid w:val="005D7B91"/>
    <w:rsid w:val="00616A66"/>
    <w:rsid w:val="0063786D"/>
    <w:rsid w:val="00673BDB"/>
    <w:rsid w:val="006B6119"/>
    <w:rsid w:val="006D5AF6"/>
    <w:rsid w:val="0076361D"/>
    <w:rsid w:val="00770748"/>
    <w:rsid w:val="00793AEF"/>
    <w:rsid w:val="007E7D6A"/>
    <w:rsid w:val="008405D8"/>
    <w:rsid w:val="00867C70"/>
    <w:rsid w:val="00884F76"/>
    <w:rsid w:val="00891821"/>
    <w:rsid w:val="00895D12"/>
    <w:rsid w:val="008E0FDC"/>
    <w:rsid w:val="008F154A"/>
    <w:rsid w:val="00933889"/>
    <w:rsid w:val="009A79CF"/>
    <w:rsid w:val="009F464E"/>
    <w:rsid w:val="00A44010"/>
    <w:rsid w:val="00A44D72"/>
    <w:rsid w:val="00AA39A6"/>
    <w:rsid w:val="00AE71FA"/>
    <w:rsid w:val="00AF6E2C"/>
    <w:rsid w:val="00BC4720"/>
    <w:rsid w:val="00C069F1"/>
    <w:rsid w:val="00C17D70"/>
    <w:rsid w:val="00C44943"/>
    <w:rsid w:val="00C675A9"/>
    <w:rsid w:val="00CB42BC"/>
    <w:rsid w:val="00D06FB2"/>
    <w:rsid w:val="00D52EBE"/>
    <w:rsid w:val="00D6414A"/>
    <w:rsid w:val="00D86BC8"/>
    <w:rsid w:val="00DC3343"/>
    <w:rsid w:val="00E00399"/>
    <w:rsid w:val="00E20081"/>
    <w:rsid w:val="00E34643"/>
    <w:rsid w:val="00E47979"/>
    <w:rsid w:val="00E5374F"/>
    <w:rsid w:val="00EA79B6"/>
    <w:rsid w:val="00F2705B"/>
    <w:rsid w:val="00F4148F"/>
    <w:rsid w:val="00F62973"/>
    <w:rsid w:val="00F92F84"/>
    <w:rsid w:val="00F96BE0"/>
    <w:rsid w:val="00FD2D98"/>
    <w:rsid w:val="00FE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D63B1"/>
  <w15:chartTrackingRefBased/>
  <w15:docId w15:val="{B632F7BD-3A60-424E-AC66-CA8DF112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1E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A01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01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A01E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20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0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0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2D9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D5A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5A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5A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5C03A-5831-421B-BC60-A4F5C1614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ornberg</dc:creator>
  <cp:keywords/>
  <dc:description/>
  <cp:lastModifiedBy>Stephanie Tornberg</cp:lastModifiedBy>
  <cp:revision>80</cp:revision>
  <dcterms:created xsi:type="dcterms:W3CDTF">2021-09-27T21:21:00Z</dcterms:created>
  <dcterms:modified xsi:type="dcterms:W3CDTF">2022-01-08T01:22:00Z</dcterms:modified>
</cp:coreProperties>
</file>